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BF040" w14:textId="7DE6A2D1" w:rsidR="00AA545C" w:rsidRDefault="00C959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59E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s</w:t>
      </w:r>
    </w:p>
    <w:p w14:paraId="2E69ED22" w14:textId="77777777" w:rsidR="00C959ED" w:rsidRDefault="00C959ED" w:rsidP="00C959E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0BB0DAA" w14:textId="77777777" w:rsidR="00C959ED" w:rsidRDefault="00C959ED" w:rsidP="00C959ED">
      <w:pPr>
        <w:spacing w:after="0" w:line="240" w:lineRule="auto"/>
        <w:rPr>
          <w:rFonts w:ascii="Times New Roman" w:eastAsia="Calibri" w:hAnsi="Times New Roman"/>
          <w:b/>
          <w:bCs/>
          <w:sz w:val="24"/>
          <w:szCs w:val="24"/>
          <w:lang w:val="en-GB"/>
        </w:rPr>
      </w:pPr>
    </w:p>
    <w:p w14:paraId="13080435" w14:textId="77777777" w:rsidR="00C959ED" w:rsidRDefault="00C959ED" w:rsidP="00C959ED">
      <w:pPr>
        <w:spacing w:after="0" w:line="240" w:lineRule="auto"/>
        <w:rPr>
          <w:rFonts w:ascii="Times New Roman" w:eastAsia="Calibri" w:hAnsi="Times New Roman"/>
          <w:b/>
          <w:bCs/>
          <w:sz w:val="24"/>
          <w:szCs w:val="24"/>
          <w:lang w:val="en-GB"/>
        </w:rPr>
      </w:pPr>
    </w:p>
    <w:p w14:paraId="359629BD" w14:textId="77777777" w:rsidR="00C959ED" w:rsidRPr="00460DB9" w:rsidRDefault="00C959ED" w:rsidP="00C959ED">
      <w:pPr>
        <w:rPr>
          <w:rFonts w:ascii="Times New Roman" w:hAnsi="Times New Roman"/>
          <w:sz w:val="24"/>
          <w:szCs w:val="24"/>
          <w:lang w:val="en-GB"/>
        </w:rPr>
      </w:pPr>
      <w:r w:rsidRPr="00161629">
        <w:rPr>
          <w:rFonts w:ascii="Times New Roman" w:hAnsi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Pr="00460DB9">
        <w:rPr>
          <w:rFonts w:ascii="Times New Roman" w:hAnsi="Times New Roman"/>
          <w:sz w:val="24"/>
          <w:szCs w:val="24"/>
          <w:lang w:val="en-GB"/>
        </w:rPr>
        <w:t>. Patient long-term medication and antibiotic prescription history.</w:t>
      </w:r>
    </w:p>
    <w:p w14:paraId="5CCC123F" w14:textId="77777777" w:rsidR="00C959ED" w:rsidRPr="00460DB9" w:rsidRDefault="00C959ED" w:rsidP="00C959ED">
      <w:pPr>
        <w:rPr>
          <w:rFonts w:ascii="Times New Roman" w:hAnsi="Times New Roman"/>
          <w:lang w:val="en-GB"/>
        </w:rPr>
      </w:pPr>
    </w:p>
    <w:tbl>
      <w:tblPr>
        <w:tblW w:w="14454" w:type="dxa"/>
        <w:tblLook w:val="04A0" w:firstRow="1" w:lastRow="0" w:firstColumn="1" w:lastColumn="0" w:noHBand="0" w:noVBand="1"/>
      </w:tblPr>
      <w:tblGrid>
        <w:gridCol w:w="1300"/>
        <w:gridCol w:w="5074"/>
        <w:gridCol w:w="2268"/>
        <w:gridCol w:w="1985"/>
        <w:gridCol w:w="3827"/>
      </w:tblGrid>
      <w:tr w:rsidR="00C959ED" w:rsidRPr="00460DB9" w14:paraId="70483F4A" w14:textId="77777777" w:rsidTr="00D42ADE">
        <w:trPr>
          <w:trHeight w:val="854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E4EBE2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atient</w:t>
            </w:r>
          </w:p>
        </w:tc>
        <w:tc>
          <w:tcPr>
            <w:tcW w:w="50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39ED48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Long-term medications at the time of surge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0B521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Number of antibiotic prescriptions year prior to baseline coll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4181E4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Antibiotic prescription at baselin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20C591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Type</w:t>
            </w:r>
          </w:p>
        </w:tc>
      </w:tr>
      <w:tr w:rsidR="00C959ED" w:rsidRPr="00460DB9" w14:paraId="63844E4D" w14:textId="77777777" w:rsidTr="00D42ADE">
        <w:trPr>
          <w:trHeight w:val="1641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DE24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P01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6C00E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1. Creon 10,000, 15 dail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2. Flixonase 1 each nostril dai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3. Sinus rinse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4. Hypertonic saline 7% 4 ml nebulised b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5. Vitamin D month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29CAB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462E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3F6F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</w:tr>
      <w:tr w:rsidR="00C959ED" w:rsidRPr="00460DB9" w14:paraId="2CA79099" w14:textId="77777777" w:rsidTr="00D42ADE">
        <w:trPr>
          <w:trHeight w:val="3676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DD07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P02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83574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1. Creon Forte 13 o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2. VitABDECK 2 tablets daily (Special Authority CHEM/108601714/Life)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3. Pulmozyme 2.5 mg nebulised dail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4. Fortisip 12 scoops dai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5. Bricanyl Turbuhaler 2 puffs b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6. Azithromycin 250 mg daily on weekdays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7. Nebulised hypertonic saline 7% 4 mL b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8. Alanase nasal spra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9. Symbicort 200/6 two puffs bd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10. Calcium carbonate 1.25 g dai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1. Cholecalciferol 1.25 mg/mon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769CD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9BF7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18F0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Azithromycin</w:t>
            </w:r>
          </w:p>
        </w:tc>
      </w:tr>
      <w:tr w:rsidR="00C959ED" w:rsidRPr="00460DB9" w14:paraId="699E536B" w14:textId="77777777" w:rsidTr="00D42ADE">
        <w:trPr>
          <w:trHeight w:val="5357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F627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P03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A1553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1. Salbutamol inhaler 100 µg 2 puffs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2. Beclomethasone intranasal spray 2 puffs bd (Alanase 100 µg)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3. Cholecalciferol tablets 50,000 units month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4. Omeprazole 40 mg bd. (30 minutes prior to breakfast and dinner)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5. Seretide 125/25 inhaler 2 puffs b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6. Loratadine 10 mg nocte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7. Flixotide 125 µg 2 puff bd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8. Multivitamins 2 dail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9. Laxsol 2 tablets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0. Movicol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1. Nasal rinses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12. Tramadol 50 mg od./bd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3. Zoladex injection 3 monthl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4. Provera 1 per da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5. Atorvastatin 40 mg per da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6. Ranitidine 300 mg nocte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17. Metformin 500 mg 2 b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10538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F6C1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39E8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</w:tr>
      <w:tr w:rsidR="00C959ED" w:rsidRPr="00460DB9" w14:paraId="60D310FC" w14:textId="77777777" w:rsidTr="00D42ADE">
        <w:trPr>
          <w:trHeight w:val="3392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1D6A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P04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C5AC6" w14:textId="77777777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1. Tacrolimus 2.5 mg bd (dose reduced)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2. Mycophenolate 750 mg bd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3. Prednisone 5 mg dai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4. Nasal saline washes with baking soda daily 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5. Cotrimoxazole 400/80 mg Tuesday and Friday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6. Omeprazole 20 mg bd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7. Creon 10000 20 tablets daily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8. Azithromycin 250 mg three times per week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>9. Melatonin 3 mg nocte prn</w:t>
            </w: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br/>
              <w:t xml:space="preserve">10. Vitamin D six tablets stat then one tablet monthl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35418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E16F" w14:textId="77777777" w:rsidR="00C959ED" w:rsidRPr="00460DB9" w:rsidRDefault="00C959ED" w:rsidP="00D42AD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0217" w14:textId="23C1ECC0" w:rsidR="00C959ED" w:rsidRPr="00460DB9" w:rsidRDefault="00C959ED" w:rsidP="00D42AD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60DB9">
              <w:rPr>
                <w:rFonts w:ascii="Times New Roman" w:eastAsia="Times New Roman" w:hAnsi="Times New Roman"/>
                <w:color w:val="000000"/>
                <w:lang w:val="en-GB" w:eastAsia="en-GB"/>
              </w:rPr>
              <w:t>Azithromycin; Cotrimoxazole</w:t>
            </w:r>
          </w:p>
        </w:tc>
      </w:tr>
    </w:tbl>
    <w:p w14:paraId="654687C6" w14:textId="77777777" w:rsidR="00C959ED" w:rsidRDefault="00C959ED" w:rsidP="00C959ED">
      <w:pPr>
        <w:spacing w:after="0" w:line="240" w:lineRule="auto"/>
        <w:rPr>
          <w:rFonts w:ascii="Times New Roman" w:eastAsia="Calibri" w:hAnsi="Times New Roman"/>
          <w:b/>
          <w:bCs/>
          <w:sz w:val="24"/>
          <w:szCs w:val="24"/>
          <w:lang w:val="en-GB"/>
        </w:rPr>
        <w:sectPr w:rsidR="00C959ED" w:rsidSect="0058622A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75D15FE" w14:textId="4109597A" w:rsidR="00EF0DF5" w:rsidRPr="00731208" w:rsidRDefault="00EF0DF5" w:rsidP="00C959E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312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Pr="00731208">
        <w:rPr>
          <w:rFonts w:ascii="Times New Roman" w:eastAsia="Calibri" w:hAnsi="Times New Roman" w:cs="Times New Roman"/>
          <w:sz w:val="24"/>
          <w:szCs w:val="24"/>
          <w:lang w:val="en-GB"/>
        </w:rPr>
        <w:t>Patient antibiotic prescription at each sampling timepoint.</w:t>
      </w:r>
    </w:p>
    <w:p w14:paraId="1EBA7CDB" w14:textId="7354A7BC" w:rsidR="00EF0DF5" w:rsidRPr="00731208" w:rsidRDefault="00EF0DF5" w:rsidP="00C959E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11032" w:type="dxa"/>
        <w:tblLook w:val="04A0" w:firstRow="1" w:lastRow="0" w:firstColumn="1" w:lastColumn="0" w:noHBand="0" w:noVBand="1"/>
      </w:tblPr>
      <w:tblGrid>
        <w:gridCol w:w="1151"/>
        <w:gridCol w:w="2182"/>
        <w:gridCol w:w="2662"/>
        <w:gridCol w:w="5037"/>
      </w:tblGrid>
      <w:tr w:rsidR="00EF0DF5" w:rsidRPr="00EF0DF5" w14:paraId="5C0FF78B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6CC4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atient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7319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ample Collection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3C0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ntibiotic prescription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D05B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Type </w:t>
            </w:r>
          </w:p>
        </w:tc>
      </w:tr>
      <w:tr w:rsidR="00EF0DF5" w:rsidRPr="00EF0DF5" w14:paraId="722C5199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A15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89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aseli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24D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C4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53C9F7FE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EC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32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675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796" w14:textId="594CEC5F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oxicillin + c</w:t>
            </w:r>
            <w:r w:rsidR="00F60659" w:rsidRPr="00731208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</w:t>
            </w: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avulanic acid </w:t>
            </w:r>
          </w:p>
        </w:tc>
      </w:tr>
      <w:tr w:rsidR="00EF0DF5" w:rsidRPr="00EF0DF5" w14:paraId="458C2CF7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B57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F04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5C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695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oxycycline</w:t>
            </w:r>
          </w:p>
        </w:tc>
      </w:tr>
      <w:tr w:rsidR="00EF0DF5" w:rsidRPr="00EF0DF5" w14:paraId="203ED14A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63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D8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D6D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25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2C6B4F93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D661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208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m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AED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645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zithromycin</w:t>
            </w:r>
          </w:p>
        </w:tc>
      </w:tr>
      <w:tr w:rsidR="00EF0DF5" w:rsidRPr="00EF0DF5" w14:paraId="6B72296A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87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0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02D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aseli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21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596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zithromycin</w:t>
            </w:r>
          </w:p>
        </w:tc>
      </w:tr>
      <w:tr w:rsidR="00EF0DF5" w:rsidRPr="00EF0DF5" w14:paraId="15D64285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41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91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DE5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276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zithromycin</w:t>
            </w:r>
          </w:p>
        </w:tc>
      </w:tr>
      <w:tr w:rsidR="00EF0DF5" w:rsidRPr="00EF0DF5" w14:paraId="7A34F7D4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02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4EA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BEC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A5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zithromycin</w:t>
            </w:r>
          </w:p>
        </w:tc>
      </w:tr>
      <w:tr w:rsidR="00EF0DF5" w:rsidRPr="00EF0DF5" w14:paraId="7170021C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6C8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B807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m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C79A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1785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zithromycin</w:t>
            </w:r>
          </w:p>
        </w:tc>
      </w:tr>
      <w:tr w:rsidR="00EF0DF5" w:rsidRPr="00EF0DF5" w14:paraId="02975965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03C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0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59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aseli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E1E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264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6044F918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A9D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EE0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DCC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8EB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4C6FC388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2F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6F7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E87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837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trimoxazole, Amoxicillin + clavulanic acid</w:t>
            </w:r>
          </w:p>
        </w:tc>
      </w:tr>
      <w:tr w:rsidR="00EF0DF5" w:rsidRPr="00EF0DF5" w14:paraId="5CFD1FA7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122B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ECB0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m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F986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5E7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77E4EFC6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A9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79D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aseli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B3A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045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trimoxazole, Azithromycin</w:t>
            </w:r>
          </w:p>
        </w:tc>
      </w:tr>
      <w:tr w:rsidR="00EF0DF5" w:rsidRPr="00EF0DF5" w14:paraId="59CC90CF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0B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25E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ED6F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o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8A3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</w:tr>
      <w:tr w:rsidR="00EF0DF5" w:rsidRPr="00EF0DF5" w14:paraId="706802AA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8D1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7D0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81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C9E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trimoxazole, Azithromycin</w:t>
            </w:r>
          </w:p>
        </w:tc>
      </w:tr>
      <w:tr w:rsidR="00EF0DF5" w:rsidRPr="00EF0DF5" w14:paraId="45391075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AF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5A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m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403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0F7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trimoxazole, Azithromycin</w:t>
            </w:r>
          </w:p>
        </w:tc>
      </w:tr>
      <w:tr w:rsidR="00EF0DF5" w:rsidRPr="00EF0DF5" w14:paraId="1247D08B" w14:textId="77777777" w:rsidTr="00EF0DF5">
        <w:trPr>
          <w:trHeight w:val="294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9325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2BA4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m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0BF8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Yes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F752" w14:textId="77777777" w:rsidR="00EF0DF5" w:rsidRPr="00EF0DF5" w:rsidRDefault="00EF0DF5" w:rsidP="00EF0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F0D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trimoxazole, Azithromycin</w:t>
            </w:r>
          </w:p>
        </w:tc>
      </w:tr>
    </w:tbl>
    <w:p w14:paraId="11B3D0C2" w14:textId="77777777" w:rsidR="00EF0DF5" w:rsidRPr="00EF0DF5" w:rsidRDefault="00EF0DF5" w:rsidP="00C959ED">
      <w:pPr>
        <w:spacing w:after="0" w:line="240" w:lineRule="auto"/>
        <w:rPr>
          <w:rFonts w:ascii="Times New Roman" w:eastAsia="Calibri" w:hAnsi="Times New Roman"/>
          <w:sz w:val="24"/>
          <w:szCs w:val="24"/>
          <w:lang w:val="en-GB"/>
        </w:rPr>
      </w:pPr>
    </w:p>
    <w:p w14:paraId="2CB96609" w14:textId="77777777" w:rsidR="00EF0DF5" w:rsidRDefault="00EF0DF5">
      <w:pPr>
        <w:rPr>
          <w:rFonts w:ascii="Times New Roman" w:eastAsia="Calibri" w:hAnsi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br w:type="page"/>
      </w:r>
    </w:p>
    <w:p w14:paraId="5DD3A0A7" w14:textId="4921B213" w:rsidR="00C959ED" w:rsidRPr="00460DB9" w:rsidRDefault="00C959ED" w:rsidP="00C959ED">
      <w:pPr>
        <w:spacing w:after="0" w:line="24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460DB9">
        <w:rPr>
          <w:rFonts w:ascii="Times New Roman" w:eastAsia="Calibri" w:hAnsi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t>S</w:t>
      </w:r>
      <w:r w:rsidR="00EF0DF5">
        <w:rPr>
          <w:rFonts w:ascii="Times New Roman" w:eastAsia="Calibri" w:hAnsi="Times New Roman"/>
          <w:b/>
          <w:bCs/>
          <w:sz w:val="24"/>
          <w:szCs w:val="24"/>
          <w:lang w:val="en-GB"/>
        </w:rPr>
        <w:t>3</w:t>
      </w:r>
      <w:r w:rsidRPr="00460DB9">
        <w:rPr>
          <w:rFonts w:ascii="Times New Roman" w:eastAsia="Calibri" w:hAnsi="Times New Roman"/>
          <w:b/>
          <w:bCs/>
          <w:sz w:val="24"/>
          <w:szCs w:val="24"/>
          <w:lang w:val="en-GB"/>
        </w:rPr>
        <w:t>.</w:t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A list of the AMR </w:t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t>genes</w:t>
      </w:r>
      <w:r>
        <w:rPr>
          <w:rFonts w:ascii="Times New Roman" w:eastAsia="Calibri" w:hAnsi="Times New Roman"/>
          <w:sz w:val="24"/>
          <w:szCs w:val="24"/>
          <w:lang w:val="en-GB"/>
        </w:rPr>
        <w:t>, tight junction and inflammatory host genes</w:t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t xml:space="preserve"> measured in this study </w:t>
      </w:r>
      <w:r>
        <w:rPr>
          <w:rFonts w:ascii="Times New Roman" w:eastAsia="Calibri" w:hAnsi="Times New Roman"/>
          <w:sz w:val="24"/>
          <w:szCs w:val="24"/>
          <w:lang w:val="en-GB"/>
        </w:rPr>
        <w:t>using</w:t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t xml:space="preserve"> the custom TaqMan</w:t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sym w:font="Symbol" w:char="F0D2"/>
      </w:r>
      <w:r w:rsidRPr="00460DB9">
        <w:rPr>
          <w:rFonts w:ascii="Times New Roman" w:eastAsia="Calibri" w:hAnsi="Times New Roman"/>
          <w:sz w:val="24"/>
          <w:szCs w:val="24"/>
          <w:lang w:val="en-GB"/>
        </w:rPr>
        <w:t xml:space="preserve"> Gene Expression Assay array card.</w:t>
      </w:r>
    </w:p>
    <w:p w14:paraId="1AC70BD3" w14:textId="77777777" w:rsidR="00C959ED" w:rsidRPr="00460DB9" w:rsidRDefault="00C959ED" w:rsidP="00C959ED">
      <w:pPr>
        <w:spacing w:after="0" w:line="240" w:lineRule="auto"/>
        <w:rPr>
          <w:rFonts w:ascii="Times New Roman" w:eastAsia="Calibri" w:hAnsi="Times New Roman"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4820"/>
      </w:tblGrid>
      <w:tr w:rsidR="00C959ED" w:rsidRPr="002336BA" w14:paraId="499F1CC2" w14:textId="77777777" w:rsidTr="00D42ADE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11D595E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 w:rsidRPr="002336B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3DFA626F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 w:rsidRPr="002336BA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Target name</w:t>
            </w:r>
          </w:p>
        </w:tc>
      </w:tr>
      <w:tr w:rsidR="00C959ED" w:rsidRPr="002336BA" w14:paraId="6E730C56" w14:textId="77777777" w:rsidTr="00D42ADE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1F0F8C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CXCL8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5AA45C3A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IL8</w:t>
            </w:r>
          </w:p>
        </w:tc>
      </w:tr>
      <w:tr w:rsidR="00C959ED" w:rsidRPr="002336BA" w14:paraId="6C9EB024" w14:textId="77777777" w:rsidTr="00D42ADE">
        <w:tc>
          <w:tcPr>
            <w:tcW w:w="2835" w:type="dxa"/>
            <w:shd w:val="clear" w:color="auto" w:fill="auto"/>
            <w:vAlign w:val="bottom"/>
          </w:tcPr>
          <w:p w14:paraId="4EAD3554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IL6</w:t>
            </w:r>
          </w:p>
        </w:tc>
        <w:tc>
          <w:tcPr>
            <w:tcW w:w="4820" w:type="dxa"/>
            <w:shd w:val="clear" w:color="auto" w:fill="auto"/>
          </w:tcPr>
          <w:p w14:paraId="65E3BB8B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IL6</w:t>
            </w:r>
          </w:p>
        </w:tc>
      </w:tr>
      <w:tr w:rsidR="00C959ED" w:rsidRPr="002336BA" w14:paraId="51E9010B" w14:textId="77777777" w:rsidTr="00D42ADE">
        <w:tc>
          <w:tcPr>
            <w:tcW w:w="2835" w:type="dxa"/>
            <w:shd w:val="clear" w:color="auto" w:fill="auto"/>
            <w:vAlign w:val="bottom"/>
          </w:tcPr>
          <w:p w14:paraId="1ED83D75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NDM-1</w:t>
            </w:r>
          </w:p>
        </w:tc>
        <w:tc>
          <w:tcPr>
            <w:tcW w:w="4820" w:type="dxa"/>
            <w:shd w:val="clear" w:color="auto" w:fill="auto"/>
          </w:tcPr>
          <w:p w14:paraId="68BA6607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Metallo-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20CD83EF" w14:textId="77777777" w:rsidTr="00D42ADE">
        <w:tc>
          <w:tcPr>
            <w:tcW w:w="2835" w:type="dxa"/>
            <w:shd w:val="clear" w:color="auto" w:fill="auto"/>
            <w:vAlign w:val="bottom"/>
          </w:tcPr>
          <w:p w14:paraId="72D9EF6A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OXA-30</w:t>
            </w:r>
          </w:p>
        </w:tc>
        <w:tc>
          <w:tcPr>
            <w:tcW w:w="4820" w:type="dxa"/>
            <w:shd w:val="clear" w:color="auto" w:fill="auto"/>
          </w:tcPr>
          <w:p w14:paraId="2DC2AF58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 (Class D)</w:t>
            </w:r>
          </w:p>
        </w:tc>
      </w:tr>
      <w:tr w:rsidR="00C959ED" w:rsidRPr="002336BA" w14:paraId="48580053" w14:textId="77777777" w:rsidTr="00D42ADE">
        <w:tc>
          <w:tcPr>
            <w:tcW w:w="2835" w:type="dxa"/>
            <w:shd w:val="clear" w:color="auto" w:fill="auto"/>
            <w:vAlign w:val="bottom"/>
          </w:tcPr>
          <w:p w14:paraId="074B2DD0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ampC; FOX</w:t>
            </w:r>
          </w:p>
        </w:tc>
        <w:tc>
          <w:tcPr>
            <w:tcW w:w="4820" w:type="dxa"/>
            <w:shd w:val="clear" w:color="auto" w:fill="auto"/>
          </w:tcPr>
          <w:p w14:paraId="6A292AB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mpC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 (Class C)</w:t>
            </w:r>
          </w:p>
        </w:tc>
      </w:tr>
      <w:tr w:rsidR="00C959ED" w:rsidRPr="002336BA" w14:paraId="3BF15555" w14:textId="77777777" w:rsidTr="00D42ADE">
        <w:tc>
          <w:tcPr>
            <w:tcW w:w="2835" w:type="dxa"/>
            <w:shd w:val="clear" w:color="auto" w:fill="auto"/>
            <w:vAlign w:val="bottom"/>
          </w:tcPr>
          <w:p w14:paraId="73114E2F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GES-3</w:t>
            </w:r>
          </w:p>
        </w:tc>
        <w:tc>
          <w:tcPr>
            <w:tcW w:w="4820" w:type="dxa"/>
            <w:shd w:val="clear" w:color="auto" w:fill="auto"/>
          </w:tcPr>
          <w:p w14:paraId="79F15FB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Carbapenemase (Class A)</w:t>
            </w:r>
          </w:p>
        </w:tc>
      </w:tr>
      <w:tr w:rsidR="00C959ED" w:rsidRPr="002336BA" w14:paraId="2A95AA36" w14:textId="77777777" w:rsidTr="00D42ADE">
        <w:tc>
          <w:tcPr>
            <w:tcW w:w="2835" w:type="dxa"/>
            <w:shd w:val="clear" w:color="auto" w:fill="auto"/>
            <w:vAlign w:val="bottom"/>
          </w:tcPr>
          <w:p w14:paraId="346368BC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KPC-3</w:t>
            </w:r>
          </w:p>
        </w:tc>
        <w:tc>
          <w:tcPr>
            <w:tcW w:w="4820" w:type="dxa"/>
            <w:shd w:val="clear" w:color="auto" w:fill="auto"/>
          </w:tcPr>
          <w:p w14:paraId="64B5B961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Carbapenemase (Class A)</w:t>
            </w:r>
          </w:p>
        </w:tc>
      </w:tr>
      <w:tr w:rsidR="00C959ED" w:rsidRPr="002336BA" w14:paraId="7088A50F" w14:textId="77777777" w:rsidTr="00D42ADE">
        <w:tc>
          <w:tcPr>
            <w:tcW w:w="2835" w:type="dxa"/>
            <w:shd w:val="clear" w:color="auto" w:fill="auto"/>
            <w:vAlign w:val="bottom"/>
          </w:tcPr>
          <w:p w14:paraId="4AAFA9A4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IMP; blaIMP-4</w:t>
            </w:r>
          </w:p>
        </w:tc>
        <w:tc>
          <w:tcPr>
            <w:tcW w:w="4820" w:type="dxa"/>
            <w:shd w:val="clear" w:color="auto" w:fill="auto"/>
          </w:tcPr>
          <w:p w14:paraId="500BD21E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Carbapenemase (Class B)</w:t>
            </w:r>
          </w:p>
        </w:tc>
      </w:tr>
      <w:tr w:rsidR="00C959ED" w:rsidRPr="002336BA" w14:paraId="2C03A773" w14:textId="77777777" w:rsidTr="00D42ADE">
        <w:tc>
          <w:tcPr>
            <w:tcW w:w="2835" w:type="dxa"/>
            <w:shd w:val="clear" w:color="auto" w:fill="auto"/>
            <w:vAlign w:val="bottom"/>
          </w:tcPr>
          <w:p w14:paraId="45311A5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OXA-162; blaOxa-48</w:t>
            </w:r>
          </w:p>
        </w:tc>
        <w:tc>
          <w:tcPr>
            <w:tcW w:w="4820" w:type="dxa"/>
            <w:shd w:val="clear" w:color="auto" w:fill="auto"/>
          </w:tcPr>
          <w:p w14:paraId="07CBAEF5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Carbapenemase (Class D)</w:t>
            </w:r>
          </w:p>
        </w:tc>
      </w:tr>
      <w:tr w:rsidR="00C959ED" w:rsidRPr="002336BA" w14:paraId="43B998DC" w14:textId="77777777" w:rsidTr="00D42ADE">
        <w:tc>
          <w:tcPr>
            <w:tcW w:w="2835" w:type="dxa"/>
            <w:shd w:val="clear" w:color="auto" w:fill="auto"/>
            <w:vAlign w:val="bottom"/>
          </w:tcPr>
          <w:p w14:paraId="233BB455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PER-1</w:t>
            </w:r>
          </w:p>
        </w:tc>
        <w:tc>
          <w:tcPr>
            <w:tcW w:w="4820" w:type="dxa"/>
            <w:shd w:val="clear" w:color="auto" w:fill="auto"/>
          </w:tcPr>
          <w:p w14:paraId="4481D448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 (Class A)</w:t>
            </w:r>
          </w:p>
        </w:tc>
      </w:tr>
      <w:tr w:rsidR="00C959ED" w:rsidRPr="002336BA" w14:paraId="050272A0" w14:textId="77777777" w:rsidTr="00D42ADE">
        <w:tc>
          <w:tcPr>
            <w:tcW w:w="2835" w:type="dxa"/>
            <w:shd w:val="clear" w:color="auto" w:fill="auto"/>
            <w:vAlign w:val="bottom"/>
          </w:tcPr>
          <w:p w14:paraId="422A0D6F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VEB-1</w:t>
            </w:r>
          </w:p>
        </w:tc>
        <w:tc>
          <w:tcPr>
            <w:tcW w:w="4820" w:type="dxa"/>
            <w:shd w:val="clear" w:color="auto" w:fill="auto"/>
          </w:tcPr>
          <w:p w14:paraId="6252292C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7E8F00F2" w14:textId="77777777" w:rsidTr="00D42ADE">
        <w:tc>
          <w:tcPr>
            <w:tcW w:w="2835" w:type="dxa"/>
            <w:shd w:val="clear" w:color="auto" w:fill="auto"/>
            <w:vAlign w:val="bottom"/>
          </w:tcPr>
          <w:p w14:paraId="49F41E58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CTX-M-3</w:t>
            </w:r>
          </w:p>
        </w:tc>
        <w:tc>
          <w:tcPr>
            <w:tcW w:w="4820" w:type="dxa"/>
            <w:shd w:val="clear" w:color="auto" w:fill="auto"/>
          </w:tcPr>
          <w:p w14:paraId="353CF4FB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2E502BE6" w14:textId="77777777" w:rsidTr="00D42ADE">
        <w:tc>
          <w:tcPr>
            <w:tcW w:w="2835" w:type="dxa"/>
            <w:shd w:val="clear" w:color="auto" w:fill="auto"/>
            <w:vAlign w:val="bottom"/>
          </w:tcPr>
          <w:p w14:paraId="4F2433DB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CTX-M-35</w:t>
            </w:r>
          </w:p>
        </w:tc>
        <w:tc>
          <w:tcPr>
            <w:tcW w:w="4820" w:type="dxa"/>
            <w:shd w:val="clear" w:color="auto" w:fill="auto"/>
          </w:tcPr>
          <w:p w14:paraId="3AE640C9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5CEC04D1" w14:textId="77777777" w:rsidTr="00D42ADE">
        <w:tc>
          <w:tcPr>
            <w:tcW w:w="2835" w:type="dxa"/>
            <w:shd w:val="clear" w:color="auto" w:fill="auto"/>
            <w:vAlign w:val="bottom"/>
          </w:tcPr>
          <w:p w14:paraId="54B0D7F7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CTX-M-63</w:t>
            </w:r>
          </w:p>
        </w:tc>
        <w:tc>
          <w:tcPr>
            <w:tcW w:w="4820" w:type="dxa"/>
            <w:shd w:val="clear" w:color="auto" w:fill="auto"/>
          </w:tcPr>
          <w:p w14:paraId="1F5A0E87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0D217B03" w14:textId="77777777" w:rsidTr="00D42ADE">
        <w:tc>
          <w:tcPr>
            <w:tcW w:w="2835" w:type="dxa"/>
            <w:shd w:val="clear" w:color="auto" w:fill="auto"/>
            <w:vAlign w:val="bottom"/>
          </w:tcPr>
          <w:p w14:paraId="6581B378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CTX-M-64; blatoho-3</w:t>
            </w:r>
          </w:p>
        </w:tc>
        <w:tc>
          <w:tcPr>
            <w:tcW w:w="4820" w:type="dxa"/>
            <w:shd w:val="clear" w:color="auto" w:fill="auto"/>
          </w:tcPr>
          <w:p w14:paraId="3BCEF1DD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Spectrum 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-lactamase</w:t>
            </w:r>
          </w:p>
        </w:tc>
      </w:tr>
      <w:tr w:rsidR="00C959ED" w:rsidRPr="002336BA" w14:paraId="43F789DA" w14:textId="77777777" w:rsidTr="00D42ADE">
        <w:tc>
          <w:tcPr>
            <w:tcW w:w="2835" w:type="dxa"/>
            <w:shd w:val="clear" w:color="auto" w:fill="auto"/>
            <w:vAlign w:val="bottom"/>
          </w:tcPr>
          <w:p w14:paraId="5878DFC1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erm;ermB</w:t>
            </w:r>
          </w:p>
        </w:tc>
        <w:tc>
          <w:tcPr>
            <w:tcW w:w="4820" w:type="dxa"/>
            <w:shd w:val="clear" w:color="auto" w:fill="auto"/>
          </w:tcPr>
          <w:p w14:paraId="302CDBC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Macrolide Resistance</w:t>
            </w:r>
          </w:p>
        </w:tc>
      </w:tr>
      <w:tr w:rsidR="00C959ED" w:rsidRPr="002336BA" w14:paraId="71F1B384" w14:textId="77777777" w:rsidTr="00D42ADE">
        <w:tc>
          <w:tcPr>
            <w:tcW w:w="2835" w:type="dxa"/>
            <w:shd w:val="clear" w:color="auto" w:fill="auto"/>
            <w:vAlign w:val="bottom"/>
          </w:tcPr>
          <w:p w14:paraId="0A704B0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qnrA2</w:t>
            </w:r>
          </w:p>
        </w:tc>
        <w:tc>
          <w:tcPr>
            <w:tcW w:w="4820" w:type="dxa"/>
            <w:shd w:val="clear" w:color="auto" w:fill="auto"/>
          </w:tcPr>
          <w:p w14:paraId="10FA6B43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Quinolone Resistance</w:t>
            </w:r>
          </w:p>
        </w:tc>
      </w:tr>
      <w:tr w:rsidR="00C959ED" w:rsidRPr="002336BA" w14:paraId="460160FE" w14:textId="77777777" w:rsidTr="00D42ADE">
        <w:tc>
          <w:tcPr>
            <w:tcW w:w="2835" w:type="dxa"/>
            <w:shd w:val="clear" w:color="auto" w:fill="auto"/>
            <w:vAlign w:val="bottom"/>
          </w:tcPr>
          <w:p w14:paraId="6080C869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qnr</w:t>
            </w:r>
          </w:p>
        </w:tc>
        <w:tc>
          <w:tcPr>
            <w:tcW w:w="4820" w:type="dxa"/>
            <w:shd w:val="clear" w:color="auto" w:fill="auto"/>
          </w:tcPr>
          <w:p w14:paraId="47954EEB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Quinolone Resistance</w:t>
            </w:r>
          </w:p>
        </w:tc>
      </w:tr>
      <w:tr w:rsidR="00C959ED" w:rsidRPr="002336BA" w14:paraId="549A6ED3" w14:textId="77777777" w:rsidTr="00D42ADE">
        <w:tc>
          <w:tcPr>
            <w:tcW w:w="2835" w:type="dxa"/>
            <w:shd w:val="clear" w:color="auto" w:fill="auto"/>
            <w:vAlign w:val="bottom"/>
          </w:tcPr>
          <w:p w14:paraId="3DF2BF06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laVIM-2</w:t>
            </w:r>
          </w:p>
        </w:tc>
        <w:tc>
          <w:tcPr>
            <w:tcW w:w="4820" w:type="dxa"/>
            <w:shd w:val="clear" w:color="auto" w:fill="auto"/>
          </w:tcPr>
          <w:p w14:paraId="24971F59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s-ES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s-ES"/>
              </w:rPr>
              <w:t>Verona integron-encoded metallo-</w:t>
            </w: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2"/>
            </w:r>
            <w:r w:rsidRPr="002336BA">
              <w:rPr>
                <w:rFonts w:ascii="Times New Roman" w:hAnsi="Times New Roman"/>
                <w:sz w:val="24"/>
                <w:szCs w:val="24"/>
                <w:lang w:val="es-ES"/>
              </w:rPr>
              <w:t>-lactamase</w:t>
            </w:r>
          </w:p>
        </w:tc>
      </w:tr>
      <w:tr w:rsidR="00C959ED" w:rsidRPr="002336BA" w14:paraId="6525AFB2" w14:textId="77777777" w:rsidTr="00D42ADE">
        <w:tc>
          <w:tcPr>
            <w:tcW w:w="2835" w:type="dxa"/>
            <w:shd w:val="clear" w:color="auto" w:fill="auto"/>
            <w:vAlign w:val="bottom"/>
          </w:tcPr>
          <w:p w14:paraId="439A7828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18S</w:t>
            </w:r>
          </w:p>
        </w:tc>
        <w:tc>
          <w:tcPr>
            <w:tcW w:w="4820" w:type="dxa"/>
            <w:shd w:val="clear" w:color="auto" w:fill="auto"/>
          </w:tcPr>
          <w:p w14:paraId="180078C4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Endogenous control</w:t>
            </w:r>
          </w:p>
        </w:tc>
      </w:tr>
      <w:tr w:rsidR="00C959ED" w:rsidRPr="002336BA" w14:paraId="6FA47E95" w14:textId="77777777" w:rsidTr="00D42ADE">
        <w:tc>
          <w:tcPr>
            <w:tcW w:w="2835" w:type="dxa"/>
            <w:shd w:val="clear" w:color="auto" w:fill="auto"/>
            <w:vAlign w:val="bottom"/>
          </w:tcPr>
          <w:p w14:paraId="71D23E37" w14:textId="77777777" w:rsidR="00C959ED" w:rsidRPr="002336BA" w:rsidRDefault="00C959ED" w:rsidP="00D42AD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820" w:type="dxa"/>
            <w:shd w:val="clear" w:color="auto" w:fill="auto"/>
          </w:tcPr>
          <w:p w14:paraId="29A9BC2B" w14:textId="77777777" w:rsidR="00C959ED" w:rsidRPr="002336BA" w:rsidRDefault="00C959ED" w:rsidP="00D42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Endogenous control</w:t>
            </w:r>
          </w:p>
        </w:tc>
      </w:tr>
      <w:tr w:rsidR="00C959ED" w:rsidRPr="002336BA" w14:paraId="32081D54" w14:textId="77777777" w:rsidTr="00D42ADE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99067A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HPRT1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4D9A42F9" w14:textId="77777777" w:rsidR="00C959ED" w:rsidRPr="002336BA" w:rsidRDefault="00C959ED" w:rsidP="00D42ADE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2336BA">
              <w:rPr>
                <w:rFonts w:ascii="Times New Roman" w:hAnsi="Times New Roman"/>
                <w:sz w:val="24"/>
                <w:szCs w:val="24"/>
                <w:lang w:val="en-GB"/>
              </w:rPr>
              <w:t>Endogenous control</w:t>
            </w:r>
          </w:p>
        </w:tc>
      </w:tr>
    </w:tbl>
    <w:p w14:paraId="7C59F54E" w14:textId="77777777" w:rsidR="00C959ED" w:rsidRDefault="00C959ED" w:rsidP="00C959ED">
      <w:pPr>
        <w:rPr>
          <w:rFonts w:ascii="Times New Roman" w:hAnsi="Times New Roman"/>
          <w:sz w:val="24"/>
          <w:szCs w:val="24"/>
          <w:lang w:val="en-GB"/>
        </w:rPr>
      </w:pPr>
    </w:p>
    <w:p w14:paraId="1401399E" w14:textId="77777777" w:rsidR="00C959ED" w:rsidRPr="00C959ED" w:rsidRDefault="00C959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959ED" w:rsidRPr="00C959ED" w:rsidSect="00C959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ED"/>
    <w:rsid w:val="00207B4F"/>
    <w:rsid w:val="00226411"/>
    <w:rsid w:val="00346B15"/>
    <w:rsid w:val="00376F06"/>
    <w:rsid w:val="006733D9"/>
    <w:rsid w:val="00731208"/>
    <w:rsid w:val="009848A3"/>
    <w:rsid w:val="00C84997"/>
    <w:rsid w:val="00C959ED"/>
    <w:rsid w:val="00D944C5"/>
    <w:rsid w:val="00EF0DF5"/>
    <w:rsid w:val="00EF425D"/>
    <w:rsid w:val="00F6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5CD4C"/>
  <w15:chartTrackingRefBased/>
  <w15:docId w15:val="{13FA644C-99F4-46E1-9F9C-08AE5EEDF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9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gner</dc:creator>
  <cp:keywords/>
  <dc:description/>
  <cp:lastModifiedBy>Brett Wagner</cp:lastModifiedBy>
  <cp:revision>9</cp:revision>
  <cp:lastPrinted>2021-03-24T06:20:00Z</cp:lastPrinted>
  <dcterms:created xsi:type="dcterms:W3CDTF">2021-03-23T20:05:00Z</dcterms:created>
  <dcterms:modified xsi:type="dcterms:W3CDTF">2021-04-07T01:13:00Z</dcterms:modified>
</cp:coreProperties>
</file>